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392C" w:rsidRPr="00CD70C8" w:rsidRDefault="0079392C" w:rsidP="0079392C">
      <w:pPr>
        <w:pStyle w:val="Heading1"/>
        <w:spacing w:before="0" w:after="0" w:line="276" w:lineRule="auto"/>
        <w:ind w:right="-90"/>
        <w:rPr>
          <w:rFonts w:ascii="Gill Sans MT" w:hAnsi="Gill Sans MT"/>
          <w:color w:val="auto"/>
          <w:sz w:val="18"/>
          <w:szCs w:val="18"/>
        </w:rPr>
      </w:pPr>
      <w:r w:rsidRPr="00CD70C8">
        <w:rPr>
          <w:rFonts w:ascii="Gill Sans MT" w:hAnsi="Gill Sans MT"/>
          <w:color w:val="auto"/>
          <w:sz w:val="18"/>
          <w:szCs w:val="18"/>
        </w:rPr>
        <w:t xml:space="preserve">SUPPLEMENTARY TABLE </w:t>
      </w:r>
      <w:r>
        <w:rPr>
          <w:rFonts w:ascii="Gill Sans MT" w:hAnsi="Gill Sans MT"/>
          <w:color w:val="auto"/>
          <w:sz w:val="18"/>
          <w:szCs w:val="18"/>
        </w:rPr>
        <w:t>2</w:t>
      </w:r>
      <w:r w:rsidRPr="00CD70C8">
        <w:rPr>
          <w:rFonts w:ascii="Gill Sans MT" w:hAnsi="Gill Sans MT"/>
          <w:color w:val="auto"/>
          <w:sz w:val="18"/>
          <w:szCs w:val="18"/>
        </w:rPr>
        <w:t xml:space="preserve"> - RESEARCH PRIORITY SCORES AND RANKS AFTER APPLICATION OF CHNRI</w:t>
      </w:r>
    </w:p>
    <w:p w:rsidR="0079392C" w:rsidRPr="00172302" w:rsidRDefault="0079392C" w:rsidP="0079392C">
      <w:pPr>
        <w:spacing w:line="276" w:lineRule="auto"/>
        <w:ind w:left="-720"/>
        <w:rPr>
          <w:rFonts w:ascii="Gill Sans MT" w:eastAsia="Gill Sans" w:hAnsi="Gill Sans MT" w:cs="Gill Sans"/>
          <w:b/>
          <w:sz w:val="18"/>
          <w:szCs w:val="18"/>
        </w:rPr>
      </w:pPr>
    </w:p>
    <w:p w:rsidR="0079392C" w:rsidRPr="00172302" w:rsidRDefault="0079392C" w:rsidP="0079392C">
      <w:pPr>
        <w:spacing w:line="276" w:lineRule="auto"/>
        <w:rPr>
          <w:rFonts w:ascii="Gill Sans MT" w:eastAsia="Gill Sans" w:hAnsi="Gill Sans MT" w:cs="Gill Sans"/>
          <w:sz w:val="18"/>
          <w:szCs w:val="18"/>
        </w:rPr>
      </w:pPr>
    </w:p>
    <w:tbl>
      <w:tblPr>
        <w:tblStyle w:val="Style11"/>
        <w:tblW w:w="5000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40"/>
        <w:gridCol w:w="702"/>
        <w:gridCol w:w="546"/>
        <w:gridCol w:w="616"/>
        <w:gridCol w:w="950"/>
        <w:gridCol w:w="946"/>
        <w:gridCol w:w="812"/>
        <w:gridCol w:w="773"/>
        <w:gridCol w:w="905"/>
      </w:tblGrid>
      <w:tr w:rsidR="0079392C" w:rsidRPr="00172302" w:rsidTr="00966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top w:val="single" w:sz="12" w:space="0" w:color="80350D"/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ESEARCH OPTIONS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ANK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AEA (%)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PS</w:t>
            </w:r>
          </w:p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(%)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proofErr w:type="spellStart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Sustaina-bility</w:t>
            </w:r>
            <w:proofErr w:type="spellEnd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 xml:space="preserve"> and Equity: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proofErr w:type="spellStart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Answera-bility</w:t>
            </w:r>
            <w:proofErr w:type="spellEnd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 xml:space="preserve"> and Ethics</w:t>
            </w:r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proofErr w:type="spellStart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Effectiv</w:t>
            </w:r>
            <w:proofErr w:type="spellEnd"/>
          </w:p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proofErr w:type="spellStart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eness</w:t>
            </w:r>
            <w:proofErr w:type="spellEnd"/>
          </w:p>
        </w:tc>
        <w:tc>
          <w:tcPr>
            <w:tcW w:w="323" w:type="pct"/>
            <w:tcBorders>
              <w:top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Impact</w:t>
            </w:r>
          </w:p>
        </w:tc>
        <w:tc>
          <w:tcPr>
            <w:tcW w:w="323" w:type="pct"/>
            <w:tcBorders>
              <w:top w:val="single" w:sz="12" w:space="0" w:color="80350D"/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Method-</w:t>
            </w:r>
            <w:proofErr w:type="spellStart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ological</w:t>
            </w:r>
            <w:proofErr w:type="spellEnd"/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 xml:space="preserve"> Rigor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are the minimum requirements for health systems to digitize payments responsibly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2.6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8.6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digital payments be optimized to enhance the effectiveness of large-scale health campaigns in SSA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1.8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6.75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ncentives should accompany the process of adopting digital payment to encourage its take-up by healthcare sector player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1.6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6.3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cost and benefit of implementing DPS compared to Cash, in health campaigns (</w:t>
            </w:r>
            <w:proofErr w:type="gramStart"/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e.g.</w:t>
            </w:r>
            <w:proofErr w:type="gramEnd"/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 xml:space="preserve"> in the number of days worked)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4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1.6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6.1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coverage of mobile money agents in different administrative units and how does this affect the uptake and satisfaction with digital payments for health campaign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5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0.5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3.93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link between digital Financial Inclusion and the Economic Empowerment of Community HW in SSA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6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0.4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3.6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impact of digital payment of health workers on provider behavior (including efficiency, quality of care, cost reduction) and access to services (accessibility and cost reduction)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0.2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3.2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is personal data secured in digital payment systems and how can it be optimized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80.0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2.8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are the social inclusion and equity challenges in adopting digital payment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9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9.6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1.9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do digital payments reduce corruption tendencie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0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9.1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1.05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impact of digital payment (compared to cash), on improving health outcomes, campaign effectiveness and coverage and quality of vaccination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1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9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0.5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lastRenderedPageBreak/>
              <w:t>How does digitizing performance-based incentives influence the motivation and retention of healthcare workers in health campaign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2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8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0.3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proportion of healthcare workers own phones / mobile devices and or are registered on a digital payment account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3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0.3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role of AI in automating digital payment processes for health workers; and how can the negative implications be addressed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4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6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0.1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Monitoring and Evaluation indicators; for digital payments, be integrated / reflected in routine health worker survey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5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1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9.1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do DHP systems impact the motivation of health workers, and what strategies can be employed to ensure positive HW performance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6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1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9.1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are the barriers to, and facilitators experienced in the provision of digital payment for health worker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7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1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9.09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are DHP systems in SSA organized to foster financial inclusion of health workers participating in large-scale campaign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8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8.0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.92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do cultural/gender dynamics influence uptake of DHP for healthcare workers in SSA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9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9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.7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strategies and technologies can be developed to ensure the interoperability of DHP systems on a global scale, facilitating seamless cross-border healthcare access and payment processing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0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94</w:t>
            </w:r>
          </w:p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  <w:p w:rsidR="0079392C" w:rsidRPr="00172302" w:rsidRDefault="0079392C" w:rsidP="0096623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.72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2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the efficiency of digital payment systems for health workers be optimized (</w:t>
            </w:r>
            <w:proofErr w:type="gramStart"/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i.e.</w:t>
            </w:r>
            <w:proofErr w:type="gramEnd"/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 xml:space="preserve"> reducing payment delays, reducing administrative costs, and foster timely accountability)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1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6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.2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lastRenderedPageBreak/>
              <w:t>What is the policy and regulatory environment for digital payments for health workers in SSA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2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6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.1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, and how effective, are the existing strategies to address infrastructural challenges for digital payment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3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4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7.8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</w:tr>
      <w:tr w:rsidR="0079392C" w:rsidRPr="00172302" w:rsidTr="00966231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role of implementation science in accelerating use of digital health payment systems and processe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4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34</w:t>
            </w: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7.6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feasibility and effectiveness of integrating DHP systems in healthcare infrastructure in low-resource settings to improve healthcare access and quality while ensuring data security and equity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5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7.28</w:t>
            </w: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7.5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we simplify the verification of payment of beneficiaries while guaranteeing timeliness, completeness, accuracy and security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6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6.5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6.2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0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impact of digital payment for health workers on telecom providers operating in areas where access to phone networks is limited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7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6.3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5.89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strategies can be employed to overcome resistance to change and promote the widespread adoption of DPS among health worker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8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6.2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5.82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</w:tr>
      <w:tr w:rsidR="0079392C" w:rsidRPr="00172302" w:rsidTr="00966231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adoption, acceptability and scale up of digital payments in large scale health campaigns promote the financial inclusion of health worker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9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5.9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5.13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1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</w:tr>
      <w:tr w:rsidR="0079392C" w:rsidRPr="00172302" w:rsidTr="00966231">
        <w:trPr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does performance-based evaluation of DHP systems fit in with the indicators, and processes of the current (status quo) payment system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0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4.6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3.0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1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</w:tr>
      <w:tr w:rsidR="0079392C" w:rsidRPr="00172302" w:rsidTr="00966231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the process of registering health worker data be automated to enhance security and user trust through biometric authentication methods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1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4.48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2.89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</w:tr>
      <w:tr w:rsidR="0079392C" w:rsidRPr="00172302" w:rsidTr="00966231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lastRenderedPageBreak/>
              <w:t>What is the landscape of the different digital payment platforms in the African region and how do these influence the uptake of digital payment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2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3.98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2.15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</w:tr>
      <w:tr w:rsidR="0079392C" w:rsidRPr="00172302" w:rsidTr="00966231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is the willingness of governments in SSA to scale up digital payment, and what efforts are in place to foster the transition to Digital Health payment?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3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71.44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8.6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0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1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2</w:t>
            </w:r>
          </w:p>
        </w:tc>
        <w:tc>
          <w:tcPr>
            <w:tcW w:w="323" w:type="pct"/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1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3</w:t>
            </w:r>
          </w:p>
        </w:tc>
      </w:tr>
      <w:tr w:rsidR="0079392C" w:rsidRPr="00172302" w:rsidTr="00966231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What are the perceptions of key digital health payment stakeholders in the ecosystem about digital health payments?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4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67.72</w:t>
            </w: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2.00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4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6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7</w:t>
            </w:r>
          </w:p>
        </w:tc>
        <w:tc>
          <w:tcPr>
            <w:tcW w:w="323" w:type="pct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7</w:t>
            </w:r>
          </w:p>
        </w:tc>
        <w:tc>
          <w:tcPr>
            <w:tcW w:w="323" w:type="pct"/>
            <w:tcBorders>
              <w:right w:val="single" w:sz="12" w:space="0" w:color="80350D"/>
            </w:tcBorders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5</w:t>
            </w:r>
          </w:p>
        </w:tc>
      </w:tr>
      <w:tr w:rsidR="0079392C" w:rsidRPr="00172302" w:rsidTr="00966231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pct"/>
            <w:tcBorders>
              <w:left w:val="single" w:sz="12" w:space="0" w:color="80350D"/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sz w:val="18"/>
                <w:szCs w:val="18"/>
              </w:rPr>
              <w:t>How can access to digital payments be increased among vulnerable health workers (the marginalized [persons with disabilities, the elderly, illiterate women], Living in hard-to-reach areas, and those living in areas with limited mobile technologies) and how can they be designed to ensure security?</w:t>
            </w: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5</w:t>
            </w:r>
          </w:p>
        </w:tc>
        <w:tc>
          <w:tcPr>
            <w:tcW w:w="3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67.18</w:t>
            </w: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6.50</w:t>
            </w: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16</w:t>
            </w: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84</w:t>
            </w:r>
          </w:p>
        </w:tc>
        <w:tc>
          <w:tcPr>
            <w:tcW w:w="323" w:type="pct"/>
            <w:tcBorders>
              <w:bottom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8</w:t>
            </w:r>
          </w:p>
        </w:tc>
        <w:tc>
          <w:tcPr>
            <w:tcW w:w="323" w:type="pct"/>
            <w:tcBorders>
              <w:bottom w:val="single" w:sz="12" w:space="0" w:color="80350D"/>
              <w:right w:val="single" w:sz="12" w:space="0" w:color="80350D"/>
            </w:tcBorders>
            <w:shd w:val="clear" w:color="auto" w:fill="F2F2F2"/>
            <w:vAlign w:val="center"/>
          </w:tcPr>
          <w:p w:rsidR="0079392C" w:rsidRPr="00172302" w:rsidRDefault="0079392C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79</w:t>
            </w:r>
          </w:p>
        </w:tc>
      </w:tr>
    </w:tbl>
    <w:p w:rsidR="0079392C" w:rsidRPr="00172302" w:rsidRDefault="0079392C" w:rsidP="0079392C">
      <w:pPr>
        <w:spacing w:line="276" w:lineRule="auto"/>
        <w:rPr>
          <w:rFonts w:ascii="Gill Sans MT" w:eastAsia="Gill Sans" w:hAnsi="Gill Sans MT" w:cs="Gill Sans"/>
          <w:b/>
          <w:sz w:val="18"/>
          <w:szCs w:val="18"/>
        </w:rPr>
      </w:pPr>
    </w:p>
    <w:sectPr w:rsidR="0079392C" w:rsidRPr="00172302" w:rsidSect="00284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2C"/>
    <w:rsid w:val="002842C6"/>
    <w:rsid w:val="00560A0E"/>
    <w:rsid w:val="0079392C"/>
    <w:rsid w:val="00A3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3311DB"/>
  <w15:chartTrackingRefBased/>
  <w15:docId w15:val="{F1601D46-1562-5B45-B0F8-CEEA5A16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9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92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table" w:customStyle="1" w:styleId="Style11">
    <w:name w:val="_Style 11"/>
    <w:basedOn w:val="TableNormal"/>
    <w:rsid w:val="0079392C"/>
    <w:rPr>
      <w:rFonts w:ascii="Aptos" w:eastAsia="Aptos" w:hAnsi="Aptos" w:cs="Aptos"/>
      <w:sz w:val="20"/>
      <w:szCs w:val="20"/>
      <w:lang w:val="en-US" w:eastAsia="zh-CN"/>
    </w:rPr>
    <w:tblPr/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weko</dc:creator>
  <cp:keywords/>
  <dc:description/>
  <cp:lastModifiedBy>Juliet Aweko</cp:lastModifiedBy>
  <cp:revision>1</cp:revision>
  <dcterms:created xsi:type="dcterms:W3CDTF">2025-12-17T11:07:00Z</dcterms:created>
  <dcterms:modified xsi:type="dcterms:W3CDTF">2025-12-17T11:18:00Z</dcterms:modified>
</cp:coreProperties>
</file>